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margin" w:tblpXSpec="center" w:tblpY="-182"/>
        <w:tblOverlap w:val="never"/>
        <w:tblW w:w="14821" w:type="dxa"/>
        <w:tblLook w:val="04A0" w:firstRow="1" w:lastRow="0" w:firstColumn="1" w:lastColumn="0" w:noHBand="0" w:noVBand="1"/>
      </w:tblPr>
      <w:tblGrid>
        <w:gridCol w:w="1804"/>
        <w:gridCol w:w="1242"/>
        <w:gridCol w:w="741"/>
        <w:gridCol w:w="1262"/>
        <w:gridCol w:w="1263"/>
        <w:gridCol w:w="1262"/>
        <w:gridCol w:w="1262"/>
        <w:gridCol w:w="1262"/>
        <w:gridCol w:w="1083"/>
        <w:gridCol w:w="1262"/>
        <w:gridCol w:w="1262"/>
        <w:gridCol w:w="1037"/>
        <w:gridCol w:w="79"/>
      </w:tblGrid>
      <w:tr w:rsidR="008033D8" w:rsidRPr="00530BAE" w14:paraId="46ED389A" w14:textId="77777777" w:rsidTr="00F2076F">
        <w:trPr>
          <w:gridAfter w:val="1"/>
          <w:wAfter w:w="79" w:type="dxa"/>
          <w:trHeight w:val="369"/>
        </w:trPr>
        <w:tc>
          <w:tcPr>
            <w:tcW w:w="14742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1071DF" w14:textId="00BDDEB2" w:rsidR="008033D8" w:rsidRPr="009E560E" w:rsidRDefault="008033D8" w:rsidP="00F2076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96637">
              <w:rPr>
                <w:rFonts w:ascii="Times New Roman" w:hAnsi="Times New Roman" w:cs="Times New Roman"/>
              </w:rPr>
              <w:t>Table S3.</w:t>
            </w:r>
            <w:r w:rsidRPr="00ED56A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ED56AE">
              <w:rPr>
                <w:rFonts w:ascii="Times New Roman" w:hAnsi="Times New Roman" w:cs="Times New Roman"/>
              </w:rPr>
              <w:t xml:space="preserve">Fit </w:t>
            </w:r>
            <w:r w:rsidR="00053B37" w:rsidRPr="00ED56AE">
              <w:rPr>
                <w:rFonts w:ascii="Times New Roman" w:hAnsi="Times New Roman" w:cs="Times New Roman"/>
              </w:rPr>
              <w:t xml:space="preserve">statistics </w:t>
            </w:r>
            <w:r w:rsidRPr="00ED56AE">
              <w:rPr>
                <w:rFonts w:ascii="Times New Roman" w:hAnsi="Times New Roman" w:cs="Times New Roman"/>
              </w:rPr>
              <w:t xml:space="preserve">for </w:t>
            </w:r>
            <w:r w:rsidR="00053B37" w:rsidRPr="00ED56AE">
              <w:rPr>
                <w:rFonts w:ascii="Times New Roman" w:hAnsi="Times New Roman" w:cs="Times New Roman"/>
              </w:rPr>
              <w:t xml:space="preserve">growth mixture models </w:t>
            </w:r>
            <w:r w:rsidRPr="00ED56AE">
              <w:rPr>
                <w:rFonts w:ascii="Times New Roman" w:hAnsi="Times New Roman" w:cs="Times New Roman"/>
              </w:rPr>
              <w:t xml:space="preserve">with </w:t>
            </w:r>
            <w:r w:rsidR="00053B37" w:rsidRPr="00ED56AE">
              <w:rPr>
                <w:rFonts w:ascii="Times New Roman" w:hAnsi="Times New Roman" w:cs="Times New Roman"/>
              </w:rPr>
              <w:t>class-specific and within-class predictors</w:t>
            </w:r>
            <w:r w:rsidRPr="00ED56AE">
              <w:rPr>
                <w:rFonts w:ascii="Times New Roman" w:hAnsi="Times New Roman" w:cs="Times New Roman"/>
              </w:rPr>
              <w:t>.</w:t>
            </w:r>
            <w:bookmarkStart w:id="0" w:name="_GoBack"/>
            <w:bookmarkEnd w:id="0"/>
          </w:p>
        </w:tc>
      </w:tr>
      <w:tr w:rsidR="008033D8" w:rsidRPr="00530BAE" w14:paraId="317A8DDE" w14:textId="77777777" w:rsidTr="00F2076F">
        <w:trPr>
          <w:gridAfter w:val="1"/>
          <w:wAfter w:w="79" w:type="dxa"/>
          <w:trHeight w:val="369"/>
        </w:trPr>
        <w:tc>
          <w:tcPr>
            <w:tcW w:w="1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A13574" w14:textId="77777777" w:rsidR="008033D8" w:rsidRPr="00530BAE" w:rsidRDefault="008033D8" w:rsidP="00F2076F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530BA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8C5DE2" w14:textId="77777777" w:rsidR="008033D8" w:rsidRPr="00530BAE" w:rsidRDefault="008033D8" w:rsidP="00F2076F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proofErr w:type="spellStart"/>
            <w:r w:rsidRPr="00530BAE">
              <w:rPr>
                <w:rFonts w:ascii="Times New Roman" w:hAnsi="Times New Roman" w:cs="Times New Roman"/>
              </w:rPr>
              <w:t>loglik</w:t>
            </w:r>
            <w:proofErr w:type="spellEnd"/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FA9086" w14:textId="77777777" w:rsidR="008033D8" w:rsidRPr="00530BAE" w:rsidRDefault="008033D8" w:rsidP="00F2076F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proofErr w:type="spellStart"/>
            <w:r w:rsidRPr="00530BAE">
              <w:rPr>
                <w:rFonts w:ascii="Times New Roman" w:hAnsi="Times New Roman" w:cs="Times New Roman"/>
              </w:rPr>
              <w:t>npm</w:t>
            </w:r>
            <w:proofErr w:type="spellEnd"/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875452" w14:textId="77777777" w:rsidR="008033D8" w:rsidRPr="00530BAE" w:rsidRDefault="008033D8" w:rsidP="00F2076F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530BAE"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BAC080" w14:textId="77777777" w:rsidR="008033D8" w:rsidRPr="00530BAE" w:rsidRDefault="008033D8" w:rsidP="00F2076F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530BAE">
              <w:rPr>
                <w:rFonts w:ascii="Times New Roman" w:hAnsi="Times New Roman" w:cs="Times New Roman"/>
              </w:rPr>
              <w:t>BIC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77F23A" w14:textId="77777777" w:rsidR="008033D8" w:rsidRPr="00530BAE" w:rsidRDefault="008033D8" w:rsidP="00F2076F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530BAE">
              <w:rPr>
                <w:rFonts w:ascii="Times New Roman" w:hAnsi="Times New Roman" w:cs="Times New Roman"/>
              </w:rPr>
              <w:t>%class1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945B22" w14:textId="77777777" w:rsidR="008033D8" w:rsidRPr="00530BAE" w:rsidRDefault="008033D8" w:rsidP="00F2076F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530BAE">
              <w:rPr>
                <w:rFonts w:ascii="Times New Roman" w:hAnsi="Times New Roman" w:cs="Times New Roman"/>
              </w:rPr>
              <w:t>%class2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790CCF" w14:textId="77777777" w:rsidR="008033D8" w:rsidRPr="00530BAE" w:rsidRDefault="008033D8" w:rsidP="00F2076F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530BAE">
              <w:rPr>
                <w:rFonts w:ascii="Times New Roman" w:hAnsi="Times New Roman" w:cs="Times New Roman"/>
              </w:rPr>
              <w:t xml:space="preserve">%class3  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ED126D" w14:textId="77777777" w:rsidR="008033D8" w:rsidRPr="00530BAE" w:rsidRDefault="008033D8" w:rsidP="00F2076F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530BAE">
              <w:rPr>
                <w:rFonts w:ascii="Times New Roman" w:hAnsi="Times New Roman" w:cs="Times New Roman"/>
              </w:rPr>
              <w:t>%class4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E8C667" w14:textId="77777777" w:rsidR="008033D8" w:rsidRPr="00530BAE" w:rsidRDefault="008033D8" w:rsidP="00F2076F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530BAE">
              <w:rPr>
                <w:rFonts w:ascii="Times New Roman" w:hAnsi="Times New Roman" w:cs="Times New Roman"/>
              </w:rPr>
              <w:t>SABIC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1018FD" w14:textId="77777777" w:rsidR="008033D8" w:rsidRPr="00530BAE" w:rsidRDefault="008033D8" w:rsidP="00F2076F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530BAE">
              <w:rPr>
                <w:rFonts w:ascii="Times New Roman" w:hAnsi="Times New Roman" w:cs="Times New Roman"/>
              </w:rPr>
              <w:t>ntropy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9B64E6" w14:textId="77777777" w:rsidR="008033D8" w:rsidRPr="00530BAE" w:rsidRDefault="008033D8" w:rsidP="00F2076F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530BAE">
              <w:rPr>
                <w:rFonts w:ascii="Times New Roman" w:hAnsi="Times New Roman" w:cs="Times New Roman"/>
              </w:rPr>
              <w:t>ICL</w:t>
            </w:r>
          </w:p>
        </w:tc>
      </w:tr>
      <w:tr w:rsidR="008033D8" w:rsidRPr="00530BAE" w14:paraId="7C71D3F3" w14:textId="77777777" w:rsidTr="00F2076F">
        <w:trPr>
          <w:gridAfter w:val="1"/>
          <w:wAfter w:w="79" w:type="dxa"/>
          <w:trHeight w:val="422"/>
        </w:trPr>
        <w:tc>
          <w:tcPr>
            <w:tcW w:w="18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A14DF9" w14:textId="77777777" w:rsidR="008033D8" w:rsidRPr="00530BAE" w:rsidRDefault="008033D8" w:rsidP="00F2076F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530BAE">
              <w:rPr>
                <w:rFonts w:ascii="Times New Roman" w:hAnsi="Times New Roman" w:cs="Times New Roman"/>
              </w:rPr>
              <w:t>Gmm1_2WCP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391881" w14:textId="77777777" w:rsidR="008033D8" w:rsidRPr="00530BAE" w:rsidRDefault="008033D8" w:rsidP="00F2076F">
            <w:pPr>
              <w:spacing w:line="480" w:lineRule="auto"/>
            </w:pPr>
            <w:r w:rsidRPr="00530BAE">
              <w:t>-1088.06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6DFEE8" w14:textId="77777777" w:rsidR="008033D8" w:rsidRPr="00530BAE" w:rsidRDefault="008033D8" w:rsidP="00F2076F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530BA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D8CF4B" w14:textId="77777777" w:rsidR="008033D8" w:rsidRPr="00530BAE" w:rsidRDefault="008033D8" w:rsidP="00F2076F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530BAE">
              <w:rPr>
                <w:rFonts w:ascii="Times New Roman" w:hAnsi="Times New Roman" w:cs="Times New Roman"/>
              </w:rPr>
              <w:t>2200.12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952EE2" w14:textId="77777777" w:rsidR="008033D8" w:rsidRPr="00530BAE" w:rsidRDefault="008033D8" w:rsidP="00F2076F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530BAE">
              <w:rPr>
                <w:rFonts w:ascii="Times New Roman" w:hAnsi="Times New Roman" w:cs="Times New Roman"/>
              </w:rPr>
              <w:t>2245.8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348E9D" w14:textId="77777777" w:rsidR="008033D8" w:rsidRPr="00530BAE" w:rsidRDefault="008033D8" w:rsidP="00F2076F">
            <w:pPr>
              <w:pStyle w:val="ListParagraph"/>
              <w:tabs>
                <w:tab w:val="left" w:pos="659"/>
              </w:tabs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530BAE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4FCFEA" w14:textId="77777777" w:rsidR="008033D8" w:rsidRPr="00530BAE" w:rsidRDefault="008033D8" w:rsidP="00F2076F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E8044B" w14:textId="77777777" w:rsidR="008033D8" w:rsidRPr="00530BAE" w:rsidRDefault="008033D8" w:rsidP="00F2076F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F9AB9B" w14:textId="77777777" w:rsidR="008033D8" w:rsidRPr="00530BAE" w:rsidRDefault="008033D8" w:rsidP="00F2076F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392489" w14:textId="77777777" w:rsidR="008033D8" w:rsidRPr="00530BAE" w:rsidRDefault="008033D8" w:rsidP="00F2076F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530BAE">
              <w:rPr>
                <w:rFonts w:ascii="Times New Roman" w:hAnsi="Times New Roman" w:cs="Times New Roman"/>
              </w:rPr>
              <w:t>2207.75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3B83B1" w14:textId="77777777" w:rsidR="008033D8" w:rsidRPr="00530BAE" w:rsidRDefault="008033D8" w:rsidP="00F2076F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530BA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381B08" w14:textId="77777777" w:rsidR="008033D8" w:rsidRPr="00530BAE" w:rsidRDefault="008033D8" w:rsidP="00F2076F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530BAE">
              <w:rPr>
                <w:rFonts w:ascii="Times New Roman" w:hAnsi="Times New Roman" w:cs="Times New Roman"/>
              </w:rPr>
              <w:t>2245.8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8033D8" w:rsidRPr="00530BAE" w14:paraId="2CE35306" w14:textId="77777777" w:rsidTr="00F2076F">
        <w:trPr>
          <w:gridAfter w:val="1"/>
          <w:wAfter w:w="79" w:type="dxa"/>
          <w:trHeight w:val="44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35DD0D82" w14:textId="77777777" w:rsidR="008033D8" w:rsidRPr="00530BAE" w:rsidRDefault="008033D8" w:rsidP="00F2076F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530BAE">
              <w:rPr>
                <w:rFonts w:ascii="Times New Roman" w:hAnsi="Times New Roman" w:cs="Times New Roman"/>
              </w:rPr>
              <w:t>Gmm2_2WCP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7C5C145B" w14:textId="77777777" w:rsidR="008033D8" w:rsidRPr="00530BAE" w:rsidRDefault="008033D8" w:rsidP="00F2076F">
            <w:pPr>
              <w:spacing w:line="480" w:lineRule="auto"/>
            </w:pPr>
            <w:r w:rsidRPr="00530BAE">
              <w:t>-1027.6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7385E8FB" w14:textId="77777777" w:rsidR="008033D8" w:rsidRPr="00530BAE" w:rsidRDefault="008033D8" w:rsidP="00F2076F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530BAE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7347E42F" w14:textId="77777777" w:rsidR="008033D8" w:rsidRPr="00530BAE" w:rsidRDefault="008033D8" w:rsidP="00F2076F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530BAE">
              <w:rPr>
                <w:rFonts w:ascii="Times New Roman" w:hAnsi="Times New Roman" w:cs="Times New Roman"/>
              </w:rPr>
              <w:t>2107.2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2809DAC8" w14:textId="77777777" w:rsidR="008033D8" w:rsidRPr="00530BAE" w:rsidRDefault="008033D8" w:rsidP="00F2076F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530BAE">
              <w:rPr>
                <w:rFonts w:ascii="Times New Roman" w:hAnsi="Times New Roman" w:cs="Times New Roman"/>
              </w:rPr>
              <w:t>2205.9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1D1B004D" w14:textId="77777777" w:rsidR="008033D8" w:rsidRPr="00530BAE" w:rsidRDefault="008033D8" w:rsidP="00F2076F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530BAE">
              <w:rPr>
                <w:rFonts w:ascii="Times New Roman" w:hAnsi="Times New Roman" w:cs="Times New Roman"/>
              </w:rPr>
              <w:t>90.2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2FE7550D" w14:textId="77777777" w:rsidR="008033D8" w:rsidRPr="00530BAE" w:rsidRDefault="008033D8" w:rsidP="00F2076F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530BAE">
              <w:rPr>
                <w:rFonts w:ascii="Times New Roman" w:hAnsi="Times New Roman" w:cs="Times New Roman"/>
              </w:rPr>
              <w:t>9.7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58B6ADB6" w14:textId="77777777" w:rsidR="008033D8" w:rsidRPr="00530BAE" w:rsidRDefault="008033D8" w:rsidP="00F2076F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7332FEB9" w14:textId="77777777" w:rsidR="008033D8" w:rsidRPr="00530BAE" w:rsidRDefault="008033D8" w:rsidP="00F2076F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0662F6B9" w14:textId="77777777" w:rsidR="008033D8" w:rsidRPr="00530BAE" w:rsidRDefault="008033D8" w:rsidP="00F2076F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530BAE">
              <w:rPr>
                <w:rFonts w:ascii="Times New Roman" w:hAnsi="Times New Roman" w:cs="Times New Roman"/>
              </w:rPr>
              <w:t>2123.4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1D9FBFE5" w14:textId="77777777" w:rsidR="008033D8" w:rsidRPr="00530BAE" w:rsidRDefault="008033D8" w:rsidP="00F2076F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530BA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14917FDF" w14:textId="77777777" w:rsidR="008033D8" w:rsidRPr="00530BAE" w:rsidRDefault="008033D8" w:rsidP="00F2076F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530BAE">
              <w:rPr>
                <w:rFonts w:ascii="Times New Roman" w:hAnsi="Times New Roman" w:cs="Times New Roman"/>
              </w:rPr>
              <w:t>1564.14</w:t>
            </w:r>
          </w:p>
        </w:tc>
      </w:tr>
      <w:tr w:rsidR="008033D8" w:rsidRPr="00530BAE" w14:paraId="6A3F2508" w14:textId="77777777" w:rsidTr="00F2076F">
        <w:trPr>
          <w:trHeight w:val="458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27F4CBD2" w14:textId="77777777" w:rsidR="008033D8" w:rsidRPr="00530BAE" w:rsidRDefault="008033D8" w:rsidP="00F2076F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530BAE">
              <w:rPr>
                <w:rFonts w:ascii="Times New Roman" w:hAnsi="Times New Roman" w:cs="Times New Roman"/>
              </w:rPr>
              <w:t>Gmm3_2WCP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753C0B6E" w14:textId="77777777" w:rsidR="008033D8" w:rsidRPr="00530BAE" w:rsidRDefault="008033D8" w:rsidP="00F2076F">
            <w:pPr>
              <w:spacing w:line="480" w:lineRule="auto"/>
            </w:pPr>
            <w:r w:rsidRPr="00530BAE">
              <w:t>-1000.3</w:t>
            </w:r>
            <w:r>
              <w:t>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1B8F7A7E" w14:textId="77777777" w:rsidR="008033D8" w:rsidRPr="00530BAE" w:rsidRDefault="008033D8" w:rsidP="00F2076F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530BAE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6A5AED3E" w14:textId="77777777" w:rsidR="008033D8" w:rsidRPr="00530BAE" w:rsidRDefault="008033D8" w:rsidP="00F2076F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530BAE">
              <w:rPr>
                <w:rFonts w:ascii="Times New Roman" w:hAnsi="Times New Roman" w:cs="Times New Roman"/>
              </w:rPr>
              <w:t>2080.7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3D4C4994" w14:textId="77777777" w:rsidR="008033D8" w:rsidRPr="00530BAE" w:rsidRDefault="008033D8" w:rsidP="00F2076F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530BAE">
              <w:rPr>
                <w:rFonts w:ascii="Times New Roman" w:hAnsi="Times New Roman" w:cs="Times New Roman"/>
              </w:rPr>
              <w:t>2232.5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32AF7561" w14:textId="77777777" w:rsidR="008033D8" w:rsidRPr="00530BAE" w:rsidRDefault="008033D8" w:rsidP="00F2076F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530BAE">
              <w:rPr>
                <w:rFonts w:ascii="Times New Roman" w:hAnsi="Times New Roman" w:cs="Times New Roman"/>
              </w:rPr>
              <w:t>7.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1036D013" w14:textId="77777777" w:rsidR="008033D8" w:rsidRPr="00530BAE" w:rsidRDefault="008033D8" w:rsidP="00F2076F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530BAE">
              <w:rPr>
                <w:rFonts w:ascii="Times New Roman" w:hAnsi="Times New Roman" w:cs="Times New Roman"/>
              </w:rPr>
              <w:t>86.9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21D92778" w14:textId="77777777" w:rsidR="008033D8" w:rsidRPr="00530BAE" w:rsidRDefault="008033D8" w:rsidP="00F2076F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530BAE">
              <w:rPr>
                <w:rFonts w:ascii="Times New Roman" w:hAnsi="Times New Roman" w:cs="Times New Roman"/>
              </w:rPr>
              <w:t>5.7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2CBF3C6" w14:textId="77777777" w:rsidR="008033D8" w:rsidRPr="00530BAE" w:rsidRDefault="008033D8" w:rsidP="00F2076F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0553A9DB" w14:textId="77777777" w:rsidR="008033D8" w:rsidRPr="00530BAE" w:rsidRDefault="008033D8" w:rsidP="00F2076F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530BAE">
              <w:rPr>
                <w:rFonts w:ascii="Times New Roman" w:hAnsi="Times New Roman" w:cs="Times New Roman"/>
              </w:rPr>
              <w:t>2105.6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75A7EF80" w14:textId="77777777" w:rsidR="008033D8" w:rsidRPr="00530BAE" w:rsidRDefault="008033D8" w:rsidP="00F2076F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530BAE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9C0380" w14:textId="77777777" w:rsidR="008033D8" w:rsidRPr="00530BAE" w:rsidRDefault="008033D8" w:rsidP="00F2076F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530BAE">
              <w:rPr>
                <w:rFonts w:ascii="Times New Roman" w:hAnsi="Times New Roman" w:cs="Times New Roman"/>
              </w:rPr>
              <w:t>1605.06</w:t>
            </w:r>
          </w:p>
        </w:tc>
      </w:tr>
      <w:tr w:rsidR="008033D8" w:rsidRPr="00530BAE" w14:paraId="12EC3EE9" w14:textId="77777777" w:rsidTr="00F2076F">
        <w:trPr>
          <w:gridAfter w:val="1"/>
          <w:wAfter w:w="79" w:type="dxa"/>
          <w:trHeight w:val="445"/>
        </w:trPr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7C9474" w14:textId="77777777" w:rsidR="008033D8" w:rsidRPr="00530BAE" w:rsidRDefault="008033D8" w:rsidP="00F2076F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530BAE">
              <w:rPr>
                <w:rFonts w:ascii="Times New Roman" w:hAnsi="Times New Roman" w:cs="Times New Roman"/>
              </w:rPr>
              <w:t>Gmm4_2WCP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57D2E0" w14:textId="77777777" w:rsidR="008033D8" w:rsidRPr="00530BAE" w:rsidRDefault="008033D8" w:rsidP="00F2076F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530BAE">
              <w:rPr>
                <w:rFonts w:ascii="Times New Roman" w:hAnsi="Times New Roman" w:cs="Times New Roman"/>
              </w:rPr>
              <w:t>-977.02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419FB6" w14:textId="77777777" w:rsidR="008033D8" w:rsidRPr="00530BAE" w:rsidRDefault="008033D8" w:rsidP="00F2076F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u w:val="single"/>
              </w:rPr>
            </w:pPr>
            <w:r w:rsidRPr="00530BAE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98D5C4" w14:textId="77777777" w:rsidR="008033D8" w:rsidRPr="00530BAE" w:rsidRDefault="008033D8" w:rsidP="00F2076F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530BAE">
              <w:rPr>
                <w:rFonts w:ascii="Times New Roman" w:hAnsi="Times New Roman" w:cs="Times New Roman"/>
              </w:rPr>
              <w:t>2062.0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4DB96F" w14:textId="77777777" w:rsidR="008033D8" w:rsidRPr="00530BAE" w:rsidRDefault="008033D8" w:rsidP="00F2076F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530BAE">
              <w:rPr>
                <w:rFonts w:ascii="Times New Roman" w:hAnsi="Times New Roman" w:cs="Times New Roman"/>
              </w:rPr>
              <w:t>2267.0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CFD3A0" w14:textId="77777777" w:rsidR="008033D8" w:rsidRPr="00530BAE" w:rsidRDefault="008033D8" w:rsidP="00F2076F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530BAE">
              <w:rPr>
                <w:rFonts w:ascii="Times New Roman" w:hAnsi="Times New Roman" w:cs="Times New Roman"/>
              </w:rPr>
              <w:t>5.7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F6AE83" w14:textId="77777777" w:rsidR="008033D8" w:rsidRPr="00530BAE" w:rsidRDefault="008033D8" w:rsidP="00F2076F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530BAE">
              <w:rPr>
                <w:rFonts w:ascii="Times New Roman" w:hAnsi="Times New Roman" w:cs="Times New Roman"/>
              </w:rPr>
              <w:t>62.6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91CE81" w14:textId="77777777" w:rsidR="008033D8" w:rsidRPr="00530BAE" w:rsidRDefault="008033D8" w:rsidP="00F2076F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530BAE">
              <w:rPr>
                <w:rFonts w:ascii="Times New Roman" w:hAnsi="Times New Roman" w:cs="Times New Roman"/>
              </w:rPr>
              <w:t>23.4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ABE887" w14:textId="77777777" w:rsidR="008033D8" w:rsidRPr="00530BAE" w:rsidRDefault="008033D8" w:rsidP="00F2076F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530BAE">
              <w:rPr>
                <w:rFonts w:ascii="Times New Roman" w:hAnsi="Times New Roman" w:cs="Times New Roman"/>
              </w:rPr>
              <w:t>8.2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046FB0" w14:textId="77777777" w:rsidR="008033D8" w:rsidRPr="00530BAE" w:rsidRDefault="008033D8" w:rsidP="00F2076F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530BAE">
              <w:rPr>
                <w:rFonts w:ascii="Times New Roman" w:hAnsi="Times New Roman" w:cs="Times New Roman"/>
              </w:rPr>
              <w:t>2095.7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3D9B50" w14:textId="77777777" w:rsidR="008033D8" w:rsidRPr="00530BAE" w:rsidRDefault="008033D8" w:rsidP="00F2076F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530BAE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7C26E1" w14:textId="77777777" w:rsidR="008033D8" w:rsidRPr="00530BAE" w:rsidRDefault="008033D8" w:rsidP="00F2076F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530BAE">
              <w:rPr>
                <w:rFonts w:ascii="Times New Roman" w:hAnsi="Times New Roman" w:cs="Times New Roman"/>
              </w:rPr>
              <w:t>1637.9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8033D8" w:rsidRPr="00530BAE" w14:paraId="177B8F41" w14:textId="77777777" w:rsidTr="00F2076F">
        <w:trPr>
          <w:gridAfter w:val="1"/>
          <w:wAfter w:w="79" w:type="dxa"/>
          <w:trHeight w:val="507"/>
        </w:trPr>
        <w:tc>
          <w:tcPr>
            <w:tcW w:w="14742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363AD4" w14:textId="77777777" w:rsidR="008033D8" w:rsidRPr="00530BAE" w:rsidRDefault="008033D8" w:rsidP="00F2076F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ED56AE">
              <w:rPr>
                <w:rFonts w:ascii="Times New Roman" w:hAnsi="Times New Roman" w:cs="Times New Roman"/>
                <w:i/>
                <w:iCs/>
              </w:rPr>
              <w:t>Note.</w:t>
            </w:r>
            <w:r w:rsidRPr="00ED56A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D56AE">
              <w:rPr>
                <w:rFonts w:ascii="Times New Roman" w:hAnsi="Times New Roman" w:cs="Times New Roman"/>
              </w:rPr>
              <w:t>loglik</w:t>
            </w:r>
            <w:proofErr w:type="spellEnd"/>
            <w:r w:rsidRPr="00ED56AE">
              <w:rPr>
                <w:rFonts w:ascii="Times New Roman" w:hAnsi="Times New Roman" w:cs="Times New Roman"/>
              </w:rPr>
              <w:t xml:space="preserve"> = Log-Likelihood; </w:t>
            </w:r>
            <w:proofErr w:type="spellStart"/>
            <w:r w:rsidRPr="00ED56AE">
              <w:rPr>
                <w:rFonts w:ascii="Times New Roman" w:hAnsi="Times New Roman" w:cs="Times New Roman"/>
              </w:rPr>
              <w:t>npm</w:t>
            </w:r>
            <w:proofErr w:type="spellEnd"/>
            <w:r w:rsidRPr="00ED56AE">
              <w:rPr>
                <w:rFonts w:ascii="Times New Roman" w:hAnsi="Times New Roman" w:cs="Times New Roman"/>
              </w:rPr>
              <w:t xml:space="preserve"> = Number of Parameters; </w:t>
            </w:r>
            <w:r w:rsidRPr="00ED56AE">
              <w:rPr>
                <w:rFonts w:ascii="Times New Roman" w:hAnsi="Times New Roman" w:cs="Times New Roman"/>
                <w:color w:val="1C1D1E"/>
              </w:rPr>
              <w:t>AIC = </w:t>
            </w:r>
            <w:proofErr w:type="spellStart"/>
            <w:r w:rsidRPr="00ED56AE">
              <w:rPr>
                <w:rFonts w:ascii="Times New Roman" w:hAnsi="Times New Roman" w:cs="Times New Roman"/>
                <w:color w:val="1C1D1E"/>
              </w:rPr>
              <w:t>Akaike</w:t>
            </w:r>
            <w:proofErr w:type="spellEnd"/>
            <w:r w:rsidRPr="00ED56AE">
              <w:rPr>
                <w:rFonts w:ascii="Times New Roman" w:hAnsi="Times New Roman" w:cs="Times New Roman"/>
                <w:color w:val="1C1D1E"/>
              </w:rPr>
              <w:t xml:space="preserve"> information criterion; BIC = Bayesian information criterion; SABIC</w:t>
            </w:r>
            <w:r>
              <w:rPr>
                <w:rFonts w:ascii="Times New Roman" w:hAnsi="Times New Roman" w:cs="Times New Roman"/>
                <w:color w:val="1C1D1E"/>
              </w:rPr>
              <w:t>=</w:t>
            </w:r>
            <w:r w:rsidRPr="00ED56AE">
              <w:rPr>
                <w:rFonts w:ascii="Times New Roman" w:hAnsi="Times New Roman" w:cs="Times New Roman"/>
                <w:color w:val="1C1D1E"/>
              </w:rPr>
              <w:t xml:space="preserve"> Sample-Size Adjusted BIC</w:t>
            </w:r>
            <w:r>
              <w:rPr>
                <w:rFonts w:ascii="Times New Roman" w:hAnsi="Times New Roman" w:cs="Times New Roman"/>
                <w:color w:val="1C1D1E"/>
              </w:rPr>
              <w:t xml:space="preserve">, </w:t>
            </w:r>
            <w:r w:rsidRPr="00267423">
              <w:rPr>
                <w:rFonts w:ascii="Times New Roman" w:hAnsi="Times New Roman" w:cs="Times New Roman"/>
              </w:rPr>
              <w:t>lower scores indicat</w:t>
            </w:r>
            <w:r>
              <w:rPr>
                <w:rFonts w:ascii="Times New Roman" w:hAnsi="Times New Roman" w:cs="Times New Roman"/>
              </w:rPr>
              <w:t>e</w:t>
            </w:r>
            <w:r w:rsidRPr="00267423">
              <w:rPr>
                <w:rFonts w:ascii="Times New Roman" w:hAnsi="Times New Roman" w:cs="Times New Roman"/>
              </w:rPr>
              <w:t xml:space="preserve"> better fit</w:t>
            </w:r>
            <w:r w:rsidRPr="00ED56AE">
              <w:rPr>
                <w:rFonts w:ascii="Times New Roman" w:hAnsi="Times New Roman" w:cs="Times New Roman"/>
                <w:color w:val="1C1D1E"/>
              </w:rPr>
              <w:t xml:space="preserve">; </w:t>
            </w:r>
            <w:r w:rsidRPr="00267423">
              <w:rPr>
                <w:rFonts w:ascii="Times New Roman" w:hAnsi="Times New Roman" w:cs="Times New Roman"/>
              </w:rPr>
              <w:t>Entropy</w:t>
            </w:r>
            <w:r>
              <w:rPr>
                <w:rFonts w:ascii="Times New Roman" w:hAnsi="Times New Roman" w:cs="Times New Roman"/>
              </w:rPr>
              <w:t>:</w:t>
            </w:r>
            <w:r w:rsidRPr="00267423">
              <w:rPr>
                <w:rFonts w:ascii="Times New Roman" w:hAnsi="Times New Roman" w:cs="Times New Roman"/>
              </w:rPr>
              <w:t xml:space="preserve"> levels of discriminatory power </w:t>
            </w:r>
            <w:r>
              <w:rPr>
                <w:rFonts w:ascii="Times New Roman" w:hAnsi="Times New Roman" w:cs="Times New Roman"/>
              </w:rPr>
              <w:t>(</w:t>
            </w:r>
            <w:r w:rsidRPr="00267423">
              <w:rPr>
                <w:rFonts w:ascii="Times New Roman" w:hAnsi="Times New Roman" w:cs="Times New Roman"/>
              </w:rPr>
              <w:t>0.00 – 1.00</w:t>
            </w:r>
            <w:r>
              <w:rPr>
                <w:rFonts w:ascii="Times New Roman" w:hAnsi="Times New Roman" w:cs="Times New Roman"/>
              </w:rPr>
              <w:t xml:space="preserve">); </w:t>
            </w:r>
            <w:r w:rsidRPr="00ED56AE">
              <w:rPr>
                <w:rFonts w:ascii="Times New Roman" w:hAnsi="Times New Roman" w:cs="Times New Roman"/>
                <w:color w:val="1C1D1E"/>
              </w:rPr>
              <w:t>ICL = Integrated Complete Likelihood</w:t>
            </w:r>
            <w:r>
              <w:rPr>
                <w:rFonts w:ascii="Times New Roman" w:hAnsi="Times New Roman" w:cs="Times New Roman"/>
                <w:color w:val="1C1D1E"/>
              </w:rPr>
              <w:t xml:space="preserve">, </w:t>
            </w:r>
            <w:r w:rsidRPr="00267423">
              <w:rPr>
                <w:rFonts w:ascii="Times New Roman" w:hAnsi="Times New Roman" w:cs="Times New Roman"/>
              </w:rPr>
              <w:t xml:space="preserve">an adaptation of the AIC and BIC indexes that adjusts for entropy, </w:t>
            </w:r>
            <w:r>
              <w:rPr>
                <w:rFonts w:ascii="Times New Roman" w:hAnsi="Times New Roman" w:cs="Times New Roman"/>
              </w:rPr>
              <w:t xml:space="preserve">a </w:t>
            </w:r>
            <w:r w:rsidRPr="00267423">
              <w:rPr>
                <w:rFonts w:ascii="Times New Roman" w:hAnsi="Times New Roman" w:cs="Times New Roman"/>
              </w:rPr>
              <w:t>lower value i</w:t>
            </w:r>
            <w:r>
              <w:rPr>
                <w:rFonts w:ascii="Times New Roman" w:hAnsi="Times New Roman" w:cs="Times New Roman"/>
              </w:rPr>
              <w:t>ndicates better fit.</w:t>
            </w:r>
          </w:p>
        </w:tc>
      </w:tr>
    </w:tbl>
    <w:p w14:paraId="656E73F4" w14:textId="77777777" w:rsidR="00340B1A" w:rsidRDefault="00340B1A"/>
    <w:sectPr w:rsidR="00340B1A" w:rsidSect="008033D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57B7"/>
    <w:rsid w:val="00017E88"/>
    <w:rsid w:val="00053B37"/>
    <w:rsid w:val="0006575A"/>
    <w:rsid w:val="000754B8"/>
    <w:rsid w:val="00077E0C"/>
    <w:rsid w:val="00082497"/>
    <w:rsid w:val="000C51A9"/>
    <w:rsid w:val="000E2754"/>
    <w:rsid w:val="00172BA5"/>
    <w:rsid w:val="001D568B"/>
    <w:rsid w:val="001E1B01"/>
    <w:rsid w:val="00210394"/>
    <w:rsid w:val="002662FB"/>
    <w:rsid w:val="002D17FC"/>
    <w:rsid w:val="00316637"/>
    <w:rsid w:val="00340B1A"/>
    <w:rsid w:val="003532FF"/>
    <w:rsid w:val="003969AF"/>
    <w:rsid w:val="003F2055"/>
    <w:rsid w:val="004A736D"/>
    <w:rsid w:val="004A740A"/>
    <w:rsid w:val="004C3EF8"/>
    <w:rsid w:val="00503E2C"/>
    <w:rsid w:val="005A2B52"/>
    <w:rsid w:val="005A74FC"/>
    <w:rsid w:val="005C5855"/>
    <w:rsid w:val="00621984"/>
    <w:rsid w:val="00644A0B"/>
    <w:rsid w:val="006B553C"/>
    <w:rsid w:val="006D6222"/>
    <w:rsid w:val="00705BED"/>
    <w:rsid w:val="0075339F"/>
    <w:rsid w:val="00791E3F"/>
    <w:rsid w:val="007E3C77"/>
    <w:rsid w:val="00803023"/>
    <w:rsid w:val="008033D8"/>
    <w:rsid w:val="00842EAD"/>
    <w:rsid w:val="00843A4D"/>
    <w:rsid w:val="0095477A"/>
    <w:rsid w:val="009771D0"/>
    <w:rsid w:val="00981099"/>
    <w:rsid w:val="00987D6D"/>
    <w:rsid w:val="009F3C1F"/>
    <w:rsid w:val="00A109B9"/>
    <w:rsid w:val="00A157C7"/>
    <w:rsid w:val="00A40B80"/>
    <w:rsid w:val="00AC6E84"/>
    <w:rsid w:val="00AE72BA"/>
    <w:rsid w:val="00B157B7"/>
    <w:rsid w:val="00B17218"/>
    <w:rsid w:val="00B91685"/>
    <w:rsid w:val="00BD1540"/>
    <w:rsid w:val="00C13656"/>
    <w:rsid w:val="00C239E1"/>
    <w:rsid w:val="00C36DC8"/>
    <w:rsid w:val="00C43862"/>
    <w:rsid w:val="00C63680"/>
    <w:rsid w:val="00C8783A"/>
    <w:rsid w:val="00C951DB"/>
    <w:rsid w:val="00CA3B9F"/>
    <w:rsid w:val="00D00DFC"/>
    <w:rsid w:val="00D027EF"/>
    <w:rsid w:val="00D27480"/>
    <w:rsid w:val="00D37DE1"/>
    <w:rsid w:val="00D436D3"/>
    <w:rsid w:val="00DF18FC"/>
    <w:rsid w:val="00E055E2"/>
    <w:rsid w:val="00E42613"/>
    <w:rsid w:val="00E436FB"/>
    <w:rsid w:val="00EA327C"/>
    <w:rsid w:val="00EB074A"/>
    <w:rsid w:val="00ED2B3E"/>
    <w:rsid w:val="00EF0E34"/>
    <w:rsid w:val="00EF235F"/>
    <w:rsid w:val="00F22D61"/>
    <w:rsid w:val="00F26224"/>
    <w:rsid w:val="00F4008D"/>
    <w:rsid w:val="00F42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C4804"/>
  <w15:chartTrackingRefBased/>
  <w15:docId w15:val="{58CAE302-F572-704F-A98C-133621455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33D8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57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link w:val="Heading2Char"/>
    <w:autoRedefine/>
    <w:uiPriority w:val="9"/>
    <w:unhideWhenUsed/>
    <w:qFormat/>
    <w:rsid w:val="00621984"/>
    <w:pPr>
      <w:keepNext/>
      <w:keepLines/>
      <w:spacing w:before="40" w:line="480" w:lineRule="auto"/>
      <w:outlineLvl w:val="1"/>
    </w:pPr>
    <w:rPr>
      <w:rFonts w:ascii="Times New Roman" w:eastAsiaTheme="majorEastAsia" w:hAnsi="Times New Roman" w:cstheme="majorBidi"/>
      <w:b/>
      <w:color w:val="000000" w:themeColor="text1"/>
      <w:kern w:val="2"/>
      <w:szCs w:val="26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57B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57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57B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57B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57B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57B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57B7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984"/>
    <w:rPr>
      <w:rFonts w:ascii="Times New Roman" w:eastAsiaTheme="majorEastAsia" w:hAnsi="Times New Roman" w:cstheme="majorBidi"/>
      <w:b/>
      <w:color w:val="000000" w:themeColor="text1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B157B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57B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57B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57B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57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57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57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57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57B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157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57B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157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57B7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157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57B7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157B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57B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57B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57B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8033D8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38</Characters>
  <Application>Microsoft Office Word</Application>
  <DocSecurity>0</DocSecurity>
  <Lines>6</Lines>
  <Paragraphs>1</Paragraphs>
  <ScaleCrop>false</ScaleCrop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ripps, Emma</dc:creator>
  <cp:keywords/>
  <dc:description/>
  <cp:lastModifiedBy>Hector Silva</cp:lastModifiedBy>
  <cp:revision>3</cp:revision>
  <dcterms:created xsi:type="dcterms:W3CDTF">2025-07-14T12:41:00Z</dcterms:created>
  <dcterms:modified xsi:type="dcterms:W3CDTF">2025-09-08T04:16:00Z</dcterms:modified>
</cp:coreProperties>
</file>